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21A" w:rsidRPr="001C3E14" w:rsidRDefault="00E2221A" w:rsidP="00E222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1C3E1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C3E14">
        <w:rPr>
          <w:rFonts w:ascii="Times New Roman" w:hAnsi="Times New Roman" w:cs="Times New Roman"/>
          <w:bCs/>
          <w:sz w:val="24"/>
          <w:szCs w:val="24"/>
        </w:rPr>
        <w:t>Full list of participants interviewed and type of interview conducted</w:t>
      </w:r>
    </w:p>
    <w:tbl>
      <w:tblPr>
        <w:tblStyle w:val="TableGrid"/>
        <w:tblW w:w="9201" w:type="dxa"/>
        <w:tblInd w:w="-635" w:type="dxa"/>
        <w:tblLook w:val="04A0" w:firstRow="1" w:lastRow="0" w:firstColumn="1" w:lastColumn="0" w:noHBand="0" w:noVBand="1"/>
      </w:tblPr>
      <w:tblGrid>
        <w:gridCol w:w="1430"/>
        <w:gridCol w:w="1736"/>
        <w:gridCol w:w="4778"/>
        <w:gridCol w:w="1257"/>
      </w:tblGrid>
      <w:tr w:rsidR="00E2221A" w:rsidRPr="001C3E14" w:rsidTr="008E3C31">
        <w:trPr>
          <w:trHeight w:val="604"/>
        </w:trPr>
        <w:tc>
          <w:tcPr>
            <w:tcW w:w="1430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736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participants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gnation of participants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interview</w:t>
            </w:r>
          </w:p>
        </w:tc>
      </w:tr>
      <w:tr w:rsidR="00E2221A" w:rsidRPr="001C3E14" w:rsidTr="008E3C31">
        <w:trPr>
          <w:trHeight w:val="297"/>
        </w:trPr>
        <w:tc>
          <w:tcPr>
            <w:tcW w:w="1430" w:type="dxa"/>
            <w:vMerge w:val="restart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Hlk531775567"/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State</w:t>
            </w:r>
          </w:p>
        </w:tc>
        <w:tc>
          <w:tcPr>
            <w:tcW w:w="1736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Policymaker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ecutive Secretary </w:t>
            </w:r>
            <w:proofErr w:type="spellStart"/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Kebbi</w:t>
            </w:r>
            <w:proofErr w:type="spellEnd"/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te Primary Health Care Development Agency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KII</w:t>
            </w:r>
          </w:p>
        </w:tc>
      </w:tr>
      <w:tr w:rsidR="00E2221A" w:rsidRPr="001C3E14" w:rsidTr="008E3C31">
        <w:trPr>
          <w:trHeight w:val="283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 w:val="restart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Program manager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Director, Immunization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KII</w:t>
            </w:r>
          </w:p>
        </w:tc>
      </w:tr>
      <w:tr w:rsidR="00E2221A" w:rsidRPr="001C3E14" w:rsidTr="008E3C31">
        <w:trPr>
          <w:trHeight w:val="283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gram Manager, </w:t>
            </w:r>
            <w:proofErr w:type="spellStart"/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Kebbi</w:t>
            </w:r>
            <w:proofErr w:type="spellEnd"/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te Emergency Routine Immunization Coordinating Committee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KII</w:t>
            </w:r>
          </w:p>
        </w:tc>
      </w:tr>
      <w:tr w:rsidR="00E2221A" w:rsidRPr="001C3E14" w:rsidTr="008E3C31">
        <w:trPr>
          <w:trHeight w:val="297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Partners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te Lead WHO </w:t>
            </w:r>
          </w:p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te Lead </w:t>
            </w:r>
            <w:proofErr w:type="spellStart"/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Unicef</w:t>
            </w:r>
            <w:proofErr w:type="spellEnd"/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KIIs</w:t>
            </w:r>
          </w:p>
        </w:tc>
      </w:tr>
      <w:tr w:rsidR="00E2221A" w:rsidRPr="001C3E14" w:rsidTr="008E3C31">
        <w:trPr>
          <w:trHeight w:val="366"/>
        </w:trPr>
        <w:tc>
          <w:tcPr>
            <w:tcW w:w="1430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LGA</w:t>
            </w:r>
          </w:p>
        </w:tc>
        <w:tc>
          <w:tcPr>
            <w:tcW w:w="1736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Program managers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Routine Immunization Officer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KIIs</w:t>
            </w:r>
          </w:p>
        </w:tc>
      </w:tr>
      <w:tr w:rsidR="00E2221A" w:rsidRPr="001C3E14" w:rsidTr="008E3C31">
        <w:trPr>
          <w:trHeight w:val="534"/>
        </w:trPr>
        <w:tc>
          <w:tcPr>
            <w:tcW w:w="1430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Health facility</w:t>
            </w:r>
          </w:p>
        </w:tc>
        <w:tc>
          <w:tcPr>
            <w:tcW w:w="1736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Health workers at PHC facility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Officer in charge/Ward focal person, RI In-charge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KIIs</w:t>
            </w:r>
          </w:p>
        </w:tc>
      </w:tr>
      <w:bookmarkEnd w:id="0"/>
      <w:tr w:rsidR="00E2221A" w:rsidRPr="001C3E14" w:rsidTr="008E3C31">
        <w:trPr>
          <w:trHeight w:val="297"/>
        </w:trPr>
        <w:tc>
          <w:tcPr>
            <w:tcW w:w="1430" w:type="dxa"/>
            <w:vMerge w:val="restart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Community</w:t>
            </w:r>
          </w:p>
        </w:tc>
        <w:tc>
          <w:tcPr>
            <w:tcW w:w="1736" w:type="dxa"/>
            <w:vMerge w:val="restart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Parents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Group of fathers of children under five years of age in two LGAs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FGDs</w:t>
            </w:r>
          </w:p>
        </w:tc>
      </w:tr>
      <w:tr w:rsidR="00E2221A" w:rsidRPr="001C3E14" w:rsidTr="008E3C31">
        <w:trPr>
          <w:trHeight w:val="297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Group of mothers of children under five years of age in two LGAs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FGDs</w:t>
            </w:r>
          </w:p>
        </w:tc>
      </w:tr>
      <w:tr w:rsidR="00E2221A" w:rsidRPr="001C3E14" w:rsidTr="008E3C31">
        <w:trPr>
          <w:trHeight w:val="325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Father of children under five years of age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IDI</w:t>
            </w:r>
          </w:p>
        </w:tc>
      </w:tr>
      <w:tr w:rsidR="00E2221A" w:rsidRPr="001C3E14" w:rsidTr="008E3C31">
        <w:trPr>
          <w:trHeight w:val="283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Mother of children under five years of age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IDI</w:t>
            </w:r>
          </w:p>
        </w:tc>
      </w:tr>
      <w:tr w:rsidR="00E2221A" w:rsidRPr="001C3E14" w:rsidTr="008E3C31">
        <w:trPr>
          <w:trHeight w:val="227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Mother of new-born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IDIs</w:t>
            </w:r>
          </w:p>
        </w:tc>
      </w:tr>
      <w:tr w:rsidR="00E2221A" w:rsidRPr="001C3E14" w:rsidTr="008E3C31">
        <w:trPr>
          <w:trHeight w:val="311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Pregnant women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Pregnant women in two LGAs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IDIs</w:t>
            </w:r>
          </w:p>
        </w:tc>
      </w:tr>
      <w:tr w:rsidR="00E2221A" w:rsidRPr="001C3E14" w:rsidTr="008E3C31">
        <w:trPr>
          <w:trHeight w:val="255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 w:val="restart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Youths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Group of male youths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FGD</w:t>
            </w:r>
          </w:p>
        </w:tc>
      </w:tr>
      <w:tr w:rsidR="00E2221A" w:rsidRPr="001C3E14" w:rsidTr="008E3C31">
        <w:trPr>
          <w:trHeight w:val="241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Group of female youths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FGD</w:t>
            </w:r>
          </w:p>
        </w:tc>
      </w:tr>
      <w:tr w:rsidR="00E2221A" w:rsidRPr="001C3E14" w:rsidTr="008E3C31">
        <w:trPr>
          <w:trHeight w:val="227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Young men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IDI</w:t>
            </w:r>
          </w:p>
        </w:tc>
      </w:tr>
      <w:tr w:rsidR="00E2221A" w:rsidRPr="001C3E14" w:rsidTr="008E3C31">
        <w:trPr>
          <w:trHeight w:val="199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Young women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IDI</w:t>
            </w:r>
          </w:p>
        </w:tc>
      </w:tr>
      <w:tr w:rsidR="00E2221A" w:rsidRPr="001C3E14" w:rsidTr="008E3C31">
        <w:trPr>
          <w:trHeight w:val="227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TBAs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TBAs in one LGA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FGD</w:t>
            </w:r>
          </w:p>
        </w:tc>
      </w:tr>
      <w:tr w:rsidR="00E2221A" w:rsidRPr="001C3E14" w:rsidTr="008E3C31">
        <w:trPr>
          <w:trHeight w:val="213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WDC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WDC leaders and members in two LGAs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FGDs</w:t>
            </w:r>
          </w:p>
        </w:tc>
      </w:tr>
      <w:tr w:rsidR="00E2221A" w:rsidRPr="001C3E14" w:rsidTr="008E3C31">
        <w:trPr>
          <w:trHeight w:val="506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 w:val="restart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Community/ traditional leaders</w:t>
            </w: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Group of opinion leaders (traditional and religious leaders, persons of influence) in two LGAs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FGDs</w:t>
            </w:r>
          </w:p>
        </w:tc>
      </w:tr>
      <w:tr w:rsidR="00E2221A" w:rsidRPr="001C3E14" w:rsidTr="008E3C31">
        <w:trPr>
          <w:trHeight w:val="358"/>
        </w:trPr>
        <w:tc>
          <w:tcPr>
            <w:tcW w:w="1430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6" w:type="dxa"/>
            <w:vMerge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Opinion leaders (e.g. Imam)</w:t>
            </w:r>
          </w:p>
        </w:tc>
        <w:tc>
          <w:tcPr>
            <w:tcW w:w="1257" w:type="dxa"/>
          </w:tcPr>
          <w:p w:rsidR="00E2221A" w:rsidRPr="001C3E14" w:rsidRDefault="00E2221A" w:rsidP="008E3C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Cs/>
                <w:sz w:val="24"/>
                <w:szCs w:val="24"/>
              </w:rPr>
              <w:t>IDIs</w:t>
            </w:r>
          </w:p>
        </w:tc>
      </w:tr>
    </w:tbl>
    <w:p w:rsidR="00247064" w:rsidRDefault="00E2221A">
      <w:bookmarkStart w:id="1" w:name="_GoBack"/>
      <w:bookmarkEnd w:id="1"/>
    </w:p>
    <w:sectPr w:rsidR="00247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21A"/>
    <w:rsid w:val="004F34EA"/>
    <w:rsid w:val="00E2221A"/>
    <w:rsid w:val="00F9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96BC80-0BCC-43DA-AF1E-DAFCDB633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ingot, Blessyl May</dc:creator>
  <cp:keywords/>
  <dc:description/>
  <cp:lastModifiedBy>Bulingot, Blessyl May</cp:lastModifiedBy>
  <cp:revision>1</cp:revision>
  <dcterms:created xsi:type="dcterms:W3CDTF">2021-08-13T06:10:00Z</dcterms:created>
  <dcterms:modified xsi:type="dcterms:W3CDTF">2021-08-13T06:11:00Z</dcterms:modified>
</cp:coreProperties>
</file>